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72B2" w:rsidRDefault="00017A1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1</w:t>
      </w:r>
      <w:r>
        <w:rPr>
          <w:rFonts w:ascii="Arial" w:hAnsi="Arial" w:cs="Arial"/>
          <w:b/>
        </w:rPr>
        <w:tab/>
      </w:r>
      <w:r w:rsidR="0050299E">
        <w:rPr>
          <w:rFonts w:ascii="Arial" w:hAnsi="Arial" w:cs="Arial"/>
          <w:b/>
        </w:rPr>
        <w:t>Pooled data at baseline and 6-month follow-up for outcome</w:t>
      </w:r>
      <w:r>
        <w:rPr>
          <w:rFonts w:ascii="Arial" w:hAnsi="Arial" w:cs="Arial"/>
          <w:b/>
        </w:rPr>
        <w:t xml:space="preserve"> measures amongst 50 pilot participants, </w:t>
      </w:r>
      <w:r w:rsidR="00B41D27">
        <w:rPr>
          <w:rFonts w:ascii="Arial" w:hAnsi="Arial" w:cs="Arial"/>
          <w:b/>
        </w:rPr>
        <w:t xml:space="preserve">data </w:t>
      </w:r>
      <w:r>
        <w:rPr>
          <w:rFonts w:ascii="Arial" w:hAnsi="Arial" w:cs="Arial"/>
          <w:b/>
        </w:rPr>
        <w:t>collected to assess optimal outcome for a definitive randomised controlled t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7"/>
        <w:gridCol w:w="1053"/>
        <w:gridCol w:w="1560"/>
        <w:gridCol w:w="1417"/>
        <w:gridCol w:w="3286"/>
        <w:gridCol w:w="1250"/>
        <w:gridCol w:w="1250"/>
      </w:tblGrid>
      <w:tr w:rsidR="003A0E38" w:rsidRPr="00C91DAA" w:rsidTr="009F7DA6">
        <w:tc>
          <w:tcPr>
            <w:tcW w:w="1777" w:type="dxa"/>
          </w:tcPr>
          <w:p w:rsidR="003A0E38" w:rsidRPr="00C91DAA" w:rsidRDefault="003A0E38" w:rsidP="0067343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30" w:type="dxa"/>
            <w:gridSpan w:val="3"/>
            <w:vAlign w:val="center"/>
          </w:tcPr>
          <w:p w:rsidR="003A0E38" w:rsidRPr="00C91DAA" w:rsidRDefault="003A0E38" w:rsidP="00017A1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BASELINE</w:t>
            </w:r>
          </w:p>
        </w:tc>
        <w:tc>
          <w:tcPr>
            <w:tcW w:w="3286" w:type="dxa"/>
          </w:tcPr>
          <w:p w:rsidR="003A0E38" w:rsidRDefault="003A0E38" w:rsidP="00017A1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Range of scores at baseline</w:t>
            </w:r>
          </w:p>
        </w:tc>
        <w:tc>
          <w:tcPr>
            <w:tcW w:w="2500" w:type="dxa"/>
            <w:gridSpan w:val="2"/>
          </w:tcPr>
          <w:p w:rsidR="003A0E38" w:rsidRDefault="003A0E38" w:rsidP="00017A1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6-MONTH FOLLOW-UP</w:t>
            </w:r>
          </w:p>
        </w:tc>
      </w:tr>
      <w:tr w:rsidR="0050299E" w:rsidRPr="00C91DAA" w:rsidTr="00FE3CFA">
        <w:tc>
          <w:tcPr>
            <w:tcW w:w="1777" w:type="dxa"/>
          </w:tcPr>
          <w:p w:rsidR="0050299E" w:rsidRPr="00C91DAA" w:rsidRDefault="0050299E" w:rsidP="0067343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:rsidR="0050299E" w:rsidRPr="00C91DAA" w:rsidRDefault="0050299E" w:rsidP="00017A1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91DAA">
              <w:rPr>
                <w:rFonts w:ascii="Arial Narrow" w:hAnsi="Arial Narrow"/>
                <w:b/>
                <w:sz w:val="20"/>
                <w:szCs w:val="20"/>
              </w:rPr>
              <w:t>N</w:t>
            </w:r>
            <w:r w:rsidR="0052101C">
              <w:rPr>
                <w:rFonts w:ascii="Arial Narrow" w:hAnsi="Arial Narrow"/>
                <w:b/>
                <w:sz w:val="20"/>
                <w:szCs w:val="20"/>
              </w:rPr>
              <w:t>o.</w:t>
            </w:r>
            <w:bookmarkStart w:id="0" w:name="_GoBack"/>
            <w:bookmarkEnd w:id="0"/>
            <w:r w:rsidRPr="00C91DAA">
              <w:rPr>
                <w:rFonts w:ascii="Arial Narrow" w:hAnsi="Arial Narrow"/>
                <w:b/>
                <w:sz w:val="20"/>
                <w:szCs w:val="20"/>
              </w:rPr>
              <w:t xml:space="preserve"> with complete answers</w:t>
            </w:r>
          </w:p>
        </w:tc>
        <w:tc>
          <w:tcPr>
            <w:tcW w:w="1560" w:type="dxa"/>
            <w:vAlign w:val="center"/>
          </w:tcPr>
          <w:p w:rsidR="0050299E" w:rsidRPr="00C91DAA" w:rsidRDefault="0050299E" w:rsidP="00017A1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91DAA">
              <w:rPr>
                <w:rFonts w:ascii="Arial Narrow" w:hAnsi="Arial Narrow"/>
                <w:b/>
                <w:sz w:val="20"/>
                <w:szCs w:val="20"/>
              </w:rPr>
              <w:t>Mean (SD)</w:t>
            </w:r>
          </w:p>
        </w:tc>
        <w:tc>
          <w:tcPr>
            <w:tcW w:w="1417" w:type="dxa"/>
            <w:vAlign w:val="center"/>
          </w:tcPr>
          <w:p w:rsidR="0050299E" w:rsidRPr="00C91DAA" w:rsidRDefault="0050299E" w:rsidP="00017A1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91DAA">
              <w:rPr>
                <w:rFonts w:ascii="Arial Narrow" w:hAnsi="Arial Narrow"/>
                <w:b/>
                <w:sz w:val="20"/>
                <w:szCs w:val="20"/>
              </w:rPr>
              <w:t>Median (IQR)</w:t>
            </w:r>
          </w:p>
        </w:tc>
        <w:tc>
          <w:tcPr>
            <w:tcW w:w="3286" w:type="dxa"/>
          </w:tcPr>
          <w:p w:rsidR="0050299E" w:rsidRPr="00C91DAA" w:rsidRDefault="0050299E" w:rsidP="00017A1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250" w:type="dxa"/>
          </w:tcPr>
          <w:p w:rsidR="0050299E" w:rsidRDefault="0050299E" w:rsidP="00017A1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Mean (SD)</w:t>
            </w:r>
          </w:p>
        </w:tc>
        <w:tc>
          <w:tcPr>
            <w:tcW w:w="1250" w:type="dxa"/>
          </w:tcPr>
          <w:p w:rsidR="0050299E" w:rsidRDefault="0050299E" w:rsidP="00017A1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Median (IQR)</w:t>
            </w:r>
          </w:p>
        </w:tc>
      </w:tr>
      <w:tr w:rsidR="0050299E" w:rsidRPr="00C91DAA" w:rsidTr="00FE3CFA">
        <w:tc>
          <w:tcPr>
            <w:tcW w:w="1777" w:type="dxa"/>
            <w:shd w:val="clear" w:color="auto" w:fill="auto"/>
          </w:tcPr>
          <w:p w:rsidR="0050299E" w:rsidRPr="00C91DAA" w:rsidRDefault="0050299E" w:rsidP="0067343D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Self-efficacy for return to work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0299E" w:rsidRPr="00C91DAA" w:rsidRDefault="0050299E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1DAA">
              <w:rPr>
                <w:rFonts w:ascii="Arial Narrow" w:hAnsi="Arial Narrow"/>
                <w:sz w:val="20"/>
                <w:szCs w:val="20"/>
              </w:rPr>
              <w:t>45</w:t>
            </w:r>
          </w:p>
          <w:p w:rsidR="0050299E" w:rsidRPr="00C91DAA" w:rsidRDefault="0050299E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0299E" w:rsidRPr="00C91DAA" w:rsidRDefault="0050299E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1DAA">
              <w:rPr>
                <w:rFonts w:ascii="Arial Narrow" w:hAnsi="Arial Narrow"/>
                <w:sz w:val="20"/>
                <w:szCs w:val="20"/>
              </w:rPr>
              <w:t>53.8 (14.9)</w:t>
            </w:r>
          </w:p>
          <w:p w:rsidR="0050299E" w:rsidRPr="00C91DAA" w:rsidRDefault="0050299E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0299E" w:rsidRPr="00C91DAA" w:rsidRDefault="0050299E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1DAA">
              <w:rPr>
                <w:rFonts w:ascii="Arial Narrow" w:hAnsi="Arial Narrow"/>
                <w:sz w:val="20"/>
                <w:szCs w:val="20"/>
              </w:rPr>
              <w:t>53 (46-67)</w:t>
            </w:r>
          </w:p>
          <w:p w:rsidR="0050299E" w:rsidRPr="00C91DAA" w:rsidRDefault="0050299E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286" w:type="dxa"/>
            <w:shd w:val="clear" w:color="auto" w:fill="auto"/>
          </w:tcPr>
          <w:p w:rsidR="0050299E" w:rsidRPr="00C91DAA" w:rsidRDefault="0050299E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0" w:type="dxa"/>
          </w:tcPr>
          <w:p w:rsidR="003A0E38" w:rsidRPr="00C91DAA" w:rsidRDefault="003A0E38" w:rsidP="003A0E3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1DAA">
              <w:rPr>
                <w:rFonts w:ascii="Arial Narrow" w:hAnsi="Arial Narrow"/>
                <w:sz w:val="20"/>
                <w:szCs w:val="20"/>
              </w:rPr>
              <w:t>35.7 (14.6)</w:t>
            </w:r>
          </w:p>
          <w:p w:rsidR="0050299E" w:rsidRPr="00C91DAA" w:rsidRDefault="0050299E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0" w:type="dxa"/>
          </w:tcPr>
          <w:p w:rsidR="0050299E" w:rsidRPr="00C91DAA" w:rsidRDefault="003A0E38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A0E38">
              <w:rPr>
                <w:rFonts w:ascii="Arial Narrow" w:hAnsi="Arial Narrow"/>
                <w:sz w:val="20"/>
                <w:szCs w:val="20"/>
              </w:rPr>
              <w:t>35 (23.5-45)</w:t>
            </w:r>
          </w:p>
        </w:tc>
      </w:tr>
      <w:tr w:rsidR="0050299E" w:rsidRPr="00C91DAA" w:rsidTr="00FE3CFA">
        <w:tc>
          <w:tcPr>
            <w:tcW w:w="1777" w:type="dxa"/>
            <w:shd w:val="clear" w:color="auto" w:fill="auto"/>
          </w:tcPr>
          <w:p w:rsidR="0050299E" w:rsidRDefault="0050299E" w:rsidP="0067343D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Rosenberg’s self-esteem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0299E" w:rsidRPr="00C91DAA" w:rsidRDefault="0050299E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0299E" w:rsidRPr="00C91DAA" w:rsidRDefault="0050299E" w:rsidP="00017A13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.7 (6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0299E" w:rsidRPr="00C91DAA" w:rsidRDefault="0050299E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 (12-21)</w:t>
            </w:r>
          </w:p>
        </w:tc>
        <w:tc>
          <w:tcPr>
            <w:tcW w:w="3286" w:type="dxa"/>
            <w:shd w:val="clear" w:color="auto" w:fill="auto"/>
          </w:tcPr>
          <w:p w:rsidR="0050299E" w:rsidRPr="00017A13" w:rsidRDefault="0050299E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17A13">
              <w:rPr>
                <w:rFonts w:ascii="Arial Narrow" w:hAnsi="Arial Narrow"/>
                <w:sz w:val="20"/>
                <w:szCs w:val="20"/>
              </w:rPr>
              <w:t>Normal self-esteem 30 (60%)</w:t>
            </w:r>
          </w:p>
          <w:p w:rsidR="0050299E" w:rsidRDefault="0050299E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17A13">
              <w:rPr>
                <w:rFonts w:ascii="Arial Narrow" w:hAnsi="Arial Narrow"/>
                <w:sz w:val="20"/>
                <w:szCs w:val="20"/>
              </w:rPr>
              <w:t>Low self-esteem 20 (40%)</w:t>
            </w:r>
          </w:p>
        </w:tc>
        <w:tc>
          <w:tcPr>
            <w:tcW w:w="1250" w:type="dxa"/>
          </w:tcPr>
          <w:p w:rsidR="0050299E" w:rsidRPr="00017A13" w:rsidRDefault="003A0E38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A0E38">
              <w:rPr>
                <w:rFonts w:ascii="Arial Narrow" w:hAnsi="Arial Narrow"/>
                <w:sz w:val="20"/>
                <w:szCs w:val="20"/>
              </w:rPr>
              <w:t>16.4 (5.6)</w:t>
            </w:r>
          </w:p>
        </w:tc>
        <w:tc>
          <w:tcPr>
            <w:tcW w:w="1250" w:type="dxa"/>
          </w:tcPr>
          <w:p w:rsidR="0050299E" w:rsidRPr="00017A13" w:rsidRDefault="003A0E38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1DAA">
              <w:rPr>
                <w:rFonts w:ascii="Arial Narrow" w:hAnsi="Arial Narrow"/>
                <w:sz w:val="20"/>
                <w:szCs w:val="20"/>
              </w:rPr>
              <w:t>16.5 (13-20)</w:t>
            </w:r>
          </w:p>
        </w:tc>
      </w:tr>
      <w:tr w:rsidR="0050299E" w:rsidRPr="00C91DAA" w:rsidTr="00FE3CFA">
        <w:tc>
          <w:tcPr>
            <w:tcW w:w="1777" w:type="dxa"/>
            <w:shd w:val="clear" w:color="auto" w:fill="auto"/>
          </w:tcPr>
          <w:p w:rsidR="0050299E" w:rsidRDefault="0050299E" w:rsidP="0067343D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WEMWBS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0299E" w:rsidRDefault="0050299E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0299E" w:rsidRDefault="0050299E" w:rsidP="00017A13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1DAA">
              <w:rPr>
                <w:rFonts w:ascii="Arial Narrow" w:hAnsi="Arial Narrow"/>
                <w:sz w:val="20"/>
                <w:szCs w:val="20"/>
              </w:rPr>
              <w:t>43.1 (10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0299E" w:rsidRDefault="0050299E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17A13">
              <w:rPr>
                <w:rFonts w:ascii="Arial Narrow" w:hAnsi="Arial Narrow"/>
                <w:sz w:val="20"/>
                <w:szCs w:val="20"/>
              </w:rPr>
              <w:t>41 (37-52)</w:t>
            </w:r>
          </w:p>
        </w:tc>
        <w:tc>
          <w:tcPr>
            <w:tcW w:w="3286" w:type="dxa"/>
            <w:shd w:val="clear" w:color="auto" w:fill="auto"/>
          </w:tcPr>
          <w:p w:rsidR="0050299E" w:rsidRDefault="0050299E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-32: 6 (12%)</w:t>
            </w:r>
          </w:p>
          <w:p w:rsidR="0050299E" w:rsidRDefault="0050299E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3-40: 15 (30%)</w:t>
            </w:r>
          </w:p>
          <w:p w:rsidR="0050299E" w:rsidRDefault="0050299E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1-59: 26 (52%)</w:t>
            </w:r>
          </w:p>
          <w:p w:rsidR="0050299E" w:rsidRPr="00017A13" w:rsidRDefault="0050299E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0-70: 2 (4%)</w:t>
            </w:r>
          </w:p>
        </w:tc>
        <w:tc>
          <w:tcPr>
            <w:tcW w:w="1250" w:type="dxa"/>
          </w:tcPr>
          <w:p w:rsidR="0050299E" w:rsidRDefault="003A0E38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1DAA">
              <w:rPr>
                <w:rFonts w:ascii="Arial Narrow" w:hAnsi="Arial Narrow"/>
                <w:sz w:val="20"/>
                <w:szCs w:val="20"/>
              </w:rPr>
              <w:t>42.5 (9.8)</w:t>
            </w:r>
          </w:p>
        </w:tc>
        <w:tc>
          <w:tcPr>
            <w:tcW w:w="1250" w:type="dxa"/>
          </w:tcPr>
          <w:p w:rsidR="0050299E" w:rsidRDefault="003A0E38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1DAA">
              <w:rPr>
                <w:rFonts w:ascii="Arial Narrow" w:hAnsi="Arial Narrow"/>
                <w:sz w:val="20"/>
                <w:szCs w:val="20"/>
              </w:rPr>
              <w:t>43 (36-51)</w:t>
            </w:r>
          </w:p>
        </w:tc>
      </w:tr>
      <w:tr w:rsidR="0050299E" w:rsidRPr="00C91DAA" w:rsidTr="00FE3CFA">
        <w:tc>
          <w:tcPr>
            <w:tcW w:w="1777" w:type="dxa"/>
            <w:shd w:val="clear" w:color="auto" w:fill="auto"/>
          </w:tcPr>
          <w:p w:rsidR="0050299E" w:rsidRDefault="0050299E" w:rsidP="00017A13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PHQ-9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0299E" w:rsidRDefault="0050299E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0299E" w:rsidRPr="00C91DAA" w:rsidRDefault="0050299E" w:rsidP="00017A13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17A13">
              <w:rPr>
                <w:rFonts w:ascii="Arial Narrow" w:hAnsi="Arial Narrow"/>
                <w:sz w:val="20"/>
                <w:szCs w:val="20"/>
              </w:rPr>
              <w:t>11.4 (6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0299E" w:rsidRPr="00017A13" w:rsidRDefault="0050299E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 (7-16)</w:t>
            </w:r>
          </w:p>
        </w:tc>
        <w:tc>
          <w:tcPr>
            <w:tcW w:w="3286" w:type="dxa"/>
            <w:shd w:val="clear" w:color="auto" w:fill="auto"/>
          </w:tcPr>
          <w:p w:rsidR="0050299E" w:rsidRDefault="0050299E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inimal: 7 (14%)</w:t>
            </w:r>
          </w:p>
          <w:p w:rsidR="0050299E" w:rsidRDefault="0050299E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ild: 12 (24%)</w:t>
            </w:r>
          </w:p>
          <w:p w:rsidR="0050299E" w:rsidRDefault="0050299E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derate: 15 (30%)</w:t>
            </w:r>
          </w:p>
          <w:p w:rsidR="0050299E" w:rsidRDefault="0050299E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derately severe: 7 (14%)</w:t>
            </w:r>
          </w:p>
          <w:p w:rsidR="0050299E" w:rsidRDefault="0050299E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evere: 8 (16%)</w:t>
            </w:r>
          </w:p>
        </w:tc>
        <w:tc>
          <w:tcPr>
            <w:tcW w:w="1250" w:type="dxa"/>
          </w:tcPr>
          <w:p w:rsidR="0050299E" w:rsidRDefault="003A0E38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91DAA">
              <w:rPr>
                <w:rFonts w:ascii="Arial Narrow" w:hAnsi="Arial Narrow"/>
                <w:sz w:val="20"/>
                <w:szCs w:val="20"/>
              </w:rPr>
              <w:t>11.5 (7.4)</w:t>
            </w:r>
          </w:p>
        </w:tc>
        <w:tc>
          <w:tcPr>
            <w:tcW w:w="1250" w:type="dxa"/>
          </w:tcPr>
          <w:p w:rsidR="0050299E" w:rsidRDefault="003A0E38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 (6-15)</w:t>
            </w:r>
          </w:p>
        </w:tc>
      </w:tr>
      <w:tr w:rsidR="0050299E" w:rsidRPr="00C91DAA" w:rsidTr="00FE3CFA">
        <w:tc>
          <w:tcPr>
            <w:tcW w:w="1777" w:type="dxa"/>
            <w:shd w:val="clear" w:color="auto" w:fill="auto"/>
          </w:tcPr>
          <w:p w:rsidR="0050299E" w:rsidRDefault="0050299E" w:rsidP="0067343D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EQ-5D-5L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0299E" w:rsidRDefault="0050299E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0299E" w:rsidRPr="00C91DAA" w:rsidRDefault="0050299E" w:rsidP="00017A13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 (0.3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0299E" w:rsidRPr="00017A13" w:rsidRDefault="0050299E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6 (0.3-0.7)</w:t>
            </w:r>
          </w:p>
        </w:tc>
        <w:tc>
          <w:tcPr>
            <w:tcW w:w="3286" w:type="dxa"/>
            <w:shd w:val="clear" w:color="auto" w:fill="auto"/>
          </w:tcPr>
          <w:p w:rsidR="0050299E" w:rsidRDefault="0050299E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0" w:type="dxa"/>
          </w:tcPr>
          <w:p w:rsidR="0050299E" w:rsidRDefault="003A0E38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6 (0.3)</w:t>
            </w:r>
          </w:p>
        </w:tc>
        <w:tc>
          <w:tcPr>
            <w:tcW w:w="1250" w:type="dxa"/>
          </w:tcPr>
          <w:p w:rsidR="0050299E" w:rsidRDefault="003A0E38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6 (0.4-0.8)</w:t>
            </w:r>
          </w:p>
        </w:tc>
      </w:tr>
      <w:tr w:rsidR="0050299E" w:rsidRPr="00C91DAA" w:rsidTr="00FE3CFA">
        <w:tc>
          <w:tcPr>
            <w:tcW w:w="1777" w:type="dxa"/>
            <w:shd w:val="clear" w:color="auto" w:fill="auto"/>
          </w:tcPr>
          <w:p w:rsidR="0050299E" w:rsidRDefault="0050299E" w:rsidP="00B41D27">
            <w:pPr>
              <w:jc w:val="right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Your health today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0299E" w:rsidRDefault="0050299E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0299E" w:rsidRDefault="0050299E" w:rsidP="00017A13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0 (21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0299E" w:rsidRDefault="0050299E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0 (40-70)</w:t>
            </w:r>
          </w:p>
        </w:tc>
        <w:tc>
          <w:tcPr>
            <w:tcW w:w="3286" w:type="dxa"/>
            <w:shd w:val="clear" w:color="auto" w:fill="auto"/>
          </w:tcPr>
          <w:p w:rsidR="0050299E" w:rsidRDefault="0050299E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0" w:type="dxa"/>
          </w:tcPr>
          <w:p w:rsidR="0050299E" w:rsidRDefault="003A0E38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2.5 (20.9)</w:t>
            </w:r>
          </w:p>
        </w:tc>
        <w:tc>
          <w:tcPr>
            <w:tcW w:w="1250" w:type="dxa"/>
          </w:tcPr>
          <w:p w:rsidR="0050299E" w:rsidRDefault="003A0E38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0 (40-70)</w:t>
            </w:r>
          </w:p>
        </w:tc>
      </w:tr>
      <w:tr w:rsidR="0050299E" w:rsidRPr="00C91DAA" w:rsidTr="00FE3CFA">
        <w:tc>
          <w:tcPr>
            <w:tcW w:w="1777" w:type="dxa"/>
            <w:shd w:val="clear" w:color="auto" w:fill="auto"/>
          </w:tcPr>
          <w:p w:rsidR="0050299E" w:rsidRDefault="0050299E" w:rsidP="0067343D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:rsidR="0050299E" w:rsidRDefault="0050299E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0299E" w:rsidRPr="00C91DAA" w:rsidRDefault="0050299E" w:rsidP="00017A13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0299E" w:rsidRPr="00017A13" w:rsidRDefault="0050299E" w:rsidP="00017A1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286" w:type="dxa"/>
            <w:shd w:val="clear" w:color="auto" w:fill="auto"/>
          </w:tcPr>
          <w:p w:rsidR="0050299E" w:rsidRPr="00B41D27" w:rsidRDefault="0050299E" w:rsidP="00B41D27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B41D27">
              <w:rPr>
                <w:rFonts w:ascii="Arial Narrow" w:hAnsi="Arial Narrow"/>
                <w:b/>
                <w:sz w:val="20"/>
                <w:szCs w:val="20"/>
              </w:rPr>
              <w:t>Mobility</w:t>
            </w:r>
            <w:r w:rsidRPr="00B41D27">
              <w:rPr>
                <w:rFonts w:ascii="Arial Narrow" w:hAnsi="Arial Narrow"/>
                <w:b/>
                <w:sz w:val="20"/>
                <w:szCs w:val="20"/>
              </w:rPr>
              <w:tab/>
            </w:r>
          </w:p>
          <w:p w:rsidR="0050299E" w:rsidRPr="00B41D27" w:rsidRDefault="0050299E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41D27">
              <w:rPr>
                <w:rFonts w:ascii="Arial Narrow" w:hAnsi="Arial Narrow"/>
                <w:sz w:val="20"/>
                <w:szCs w:val="20"/>
              </w:rPr>
              <w:t>No problems</w:t>
            </w:r>
            <w:r w:rsidRPr="00B41D27">
              <w:rPr>
                <w:rFonts w:ascii="Arial Narrow" w:hAnsi="Arial Narrow"/>
                <w:sz w:val="20"/>
                <w:szCs w:val="20"/>
              </w:rPr>
              <w:tab/>
              <w:t>5 (10%)</w:t>
            </w:r>
          </w:p>
          <w:p w:rsidR="0050299E" w:rsidRPr="00B41D27" w:rsidRDefault="0050299E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41D27">
              <w:rPr>
                <w:rFonts w:ascii="Arial Narrow" w:hAnsi="Arial Narrow"/>
                <w:sz w:val="20"/>
                <w:szCs w:val="20"/>
              </w:rPr>
              <w:t>Slight problems</w:t>
            </w:r>
            <w:r w:rsidRPr="00B41D27">
              <w:rPr>
                <w:rFonts w:ascii="Arial Narrow" w:hAnsi="Arial Narrow"/>
                <w:sz w:val="20"/>
                <w:szCs w:val="20"/>
              </w:rPr>
              <w:tab/>
              <w:t>12 (24%)</w:t>
            </w:r>
          </w:p>
          <w:p w:rsidR="0050299E" w:rsidRPr="00B41D27" w:rsidRDefault="0050299E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41D27">
              <w:rPr>
                <w:rFonts w:ascii="Arial Narrow" w:hAnsi="Arial Narrow"/>
                <w:sz w:val="20"/>
                <w:szCs w:val="20"/>
              </w:rPr>
              <w:t>Moderate problems</w:t>
            </w:r>
            <w:r w:rsidRPr="00B41D27">
              <w:rPr>
                <w:rFonts w:ascii="Arial Narrow" w:hAnsi="Arial Narrow"/>
                <w:sz w:val="20"/>
                <w:szCs w:val="20"/>
              </w:rPr>
              <w:tab/>
              <w:t>20 (40%)</w:t>
            </w:r>
          </w:p>
          <w:p w:rsidR="0050299E" w:rsidRPr="00B41D27" w:rsidRDefault="0050299E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41D27">
              <w:rPr>
                <w:rFonts w:ascii="Arial Narrow" w:hAnsi="Arial Narrow"/>
                <w:sz w:val="20"/>
                <w:szCs w:val="20"/>
              </w:rPr>
              <w:t>Severe problems</w:t>
            </w:r>
            <w:r w:rsidRPr="00B41D27">
              <w:rPr>
                <w:rFonts w:ascii="Arial Narrow" w:hAnsi="Arial Narrow"/>
                <w:sz w:val="20"/>
                <w:szCs w:val="20"/>
              </w:rPr>
              <w:tab/>
              <w:t>13 (26%)</w:t>
            </w:r>
          </w:p>
          <w:p w:rsidR="0050299E" w:rsidRPr="00B41D27" w:rsidRDefault="0050299E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41D27">
              <w:rPr>
                <w:rFonts w:ascii="Arial Narrow" w:hAnsi="Arial Narrow"/>
                <w:sz w:val="20"/>
                <w:szCs w:val="20"/>
              </w:rPr>
              <w:t>Unable</w:t>
            </w:r>
            <w:r w:rsidRPr="00B41D27">
              <w:rPr>
                <w:rFonts w:ascii="Arial Narrow" w:hAnsi="Arial Narrow"/>
                <w:sz w:val="20"/>
                <w:szCs w:val="20"/>
              </w:rPr>
              <w:tab/>
              <w:t>0</w:t>
            </w:r>
          </w:p>
          <w:p w:rsidR="0050299E" w:rsidRPr="00B41D27" w:rsidRDefault="0050299E" w:rsidP="00B41D27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B41D27">
              <w:rPr>
                <w:rFonts w:ascii="Arial Narrow" w:hAnsi="Arial Narrow"/>
                <w:b/>
                <w:sz w:val="20"/>
                <w:szCs w:val="20"/>
              </w:rPr>
              <w:t>Self-care</w:t>
            </w:r>
            <w:r w:rsidRPr="00B41D27">
              <w:rPr>
                <w:rFonts w:ascii="Arial Narrow" w:hAnsi="Arial Narrow"/>
                <w:b/>
                <w:sz w:val="20"/>
                <w:szCs w:val="20"/>
              </w:rPr>
              <w:tab/>
            </w:r>
          </w:p>
          <w:p w:rsidR="0050299E" w:rsidRPr="00B41D27" w:rsidRDefault="0050299E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41D27">
              <w:rPr>
                <w:rFonts w:ascii="Arial Narrow" w:hAnsi="Arial Narrow"/>
                <w:sz w:val="20"/>
                <w:szCs w:val="20"/>
              </w:rPr>
              <w:t>No problems</w:t>
            </w:r>
            <w:r w:rsidRPr="00B41D27">
              <w:rPr>
                <w:rFonts w:ascii="Arial Narrow" w:hAnsi="Arial Narrow"/>
                <w:sz w:val="20"/>
                <w:szCs w:val="20"/>
              </w:rPr>
              <w:tab/>
              <w:t>23 (46%)</w:t>
            </w:r>
          </w:p>
          <w:p w:rsidR="0050299E" w:rsidRPr="00B41D27" w:rsidRDefault="0050299E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41D27">
              <w:rPr>
                <w:rFonts w:ascii="Arial Narrow" w:hAnsi="Arial Narrow"/>
                <w:sz w:val="20"/>
                <w:szCs w:val="20"/>
              </w:rPr>
              <w:t>Slight problems</w:t>
            </w:r>
            <w:r w:rsidRPr="00B41D27">
              <w:rPr>
                <w:rFonts w:ascii="Arial Narrow" w:hAnsi="Arial Narrow"/>
                <w:sz w:val="20"/>
                <w:szCs w:val="20"/>
              </w:rPr>
              <w:tab/>
              <w:t>11 (22%)</w:t>
            </w:r>
          </w:p>
          <w:p w:rsidR="0050299E" w:rsidRPr="00B41D27" w:rsidRDefault="0050299E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41D27">
              <w:rPr>
                <w:rFonts w:ascii="Arial Narrow" w:hAnsi="Arial Narrow"/>
                <w:sz w:val="20"/>
                <w:szCs w:val="20"/>
              </w:rPr>
              <w:t>Moderate problems</w:t>
            </w:r>
            <w:r w:rsidRPr="00B41D27">
              <w:rPr>
                <w:rFonts w:ascii="Arial Narrow" w:hAnsi="Arial Narrow"/>
                <w:sz w:val="20"/>
                <w:szCs w:val="20"/>
              </w:rPr>
              <w:tab/>
              <w:t>10 (20%)</w:t>
            </w:r>
          </w:p>
          <w:p w:rsidR="0050299E" w:rsidRPr="00B41D27" w:rsidRDefault="0050299E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41D27">
              <w:rPr>
                <w:rFonts w:ascii="Arial Narrow" w:hAnsi="Arial Narrow"/>
                <w:sz w:val="20"/>
                <w:szCs w:val="20"/>
              </w:rPr>
              <w:t>Severe problems</w:t>
            </w:r>
            <w:r w:rsidRPr="00B41D27">
              <w:rPr>
                <w:rFonts w:ascii="Arial Narrow" w:hAnsi="Arial Narrow"/>
                <w:sz w:val="20"/>
                <w:szCs w:val="20"/>
              </w:rPr>
              <w:tab/>
              <w:t>6 (12%)</w:t>
            </w:r>
          </w:p>
          <w:p w:rsidR="0050299E" w:rsidRPr="00B41D27" w:rsidRDefault="0050299E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41D27">
              <w:rPr>
                <w:rFonts w:ascii="Arial Narrow" w:hAnsi="Arial Narrow"/>
                <w:sz w:val="20"/>
                <w:szCs w:val="20"/>
              </w:rPr>
              <w:t>Unable</w:t>
            </w:r>
            <w:r w:rsidRPr="00B41D27">
              <w:rPr>
                <w:rFonts w:ascii="Arial Narrow" w:hAnsi="Arial Narrow"/>
                <w:sz w:val="20"/>
                <w:szCs w:val="20"/>
              </w:rPr>
              <w:tab/>
              <w:t>0</w:t>
            </w:r>
          </w:p>
          <w:p w:rsidR="0050299E" w:rsidRPr="00B41D27" w:rsidRDefault="0050299E" w:rsidP="00B41D27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B41D27">
              <w:rPr>
                <w:rFonts w:ascii="Arial Narrow" w:hAnsi="Arial Narrow"/>
                <w:b/>
                <w:sz w:val="20"/>
                <w:szCs w:val="20"/>
              </w:rPr>
              <w:t>Usual activities</w:t>
            </w:r>
            <w:r w:rsidRPr="00B41D27">
              <w:rPr>
                <w:rFonts w:ascii="Arial Narrow" w:hAnsi="Arial Narrow"/>
                <w:b/>
                <w:sz w:val="20"/>
                <w:szCs w:val="20"/>
              </w:rPr>
              <w:tab/>
            </w:r>
          </w:p>
          <w:p w:rsidR="0050299E" w:rsidRPr="00B41D27" w:rsidRDefault="0050299E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41D27">
              <w:rPr>
                <w:rFonts w:ascii="Arial Narrow" w:hAnsi="Arial Narrow"/>
                <w:sz w:val="20"/>
                <w:szCs w:val="20"/>
              </w:rPr>
              <w:t>No problems</w:t>
            </w:r>
            <w:r w:rsidRPr="00B41D27">
              <w:rPr>
                <w:rFonts w:ascii="Arial Narrow" w:hAnsi="Arial Narrow"/>
                <w:sz w:val="20"/>
                <w:szCs w:val="20"/>
              </w:rPr>
              <w:tab/>
              <w:t>4 (8%)</w:t>
            </w:r>
          </w:p>
          <w:p w:rsidR="0050299E" w:rsidRPr="00B41D27" w:rsidRDefault="0050299E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41D27">
              <w:rPr>
                <w:rFonts w:ascii="Arial Narrow" w:hAnsi="Arial Narrow"/>
                <w:sz w:val="20"/>
                <w:szCs w:val="20"/>
              </w:rPr>
              <w:t>Slight problems</w:t>
            </w:r>
            <w:r w:rsidRPr="00B41D27">
              <w:rPr>
                <w:rFonts w:ascii="Arial Narrow" w:hAnsi="Arial Narrow"/>
                <w:sz w:val="20"/>
                <w:szCs w:val="20"/>
              </w:rPr>
              <w:tab/>
              <w:t>13 (26%)</w:t>
            </w:r>
          </w:p>
          <w:p w:rsidR="0050299E" w:rsidRPr="00B41D27" w:rsidRDefault="0050299E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41D27">
              <w:rPr>
                <w:rFonts w:ascii="Arial Narrow" w:hAnsi="Arial Narrow"/>
                <w:sz w:val="20"/>
                <w:szCs w:val="20"/>
              </w:rPr>
              <w:t>Moderate problems</w:t>
            </w:r>
            <w:r w:rsidRPr="00B41D27">
              <w:rPr>
                <w:rFonts w:ascii="Arial Narrow" w:hAnsi="Arial Narrow"/>
                <w:sz w:val="20"/>
                <w:szCs w:val="20"/>
              </w:rPr>
              <w:tab/>
              <w:t>19 (38%)</w:t>
            </w:r>
          </w:p>
          <w:p w:rsidR="0050299E" w:rsidRPr="00B41D27" w:rsidRDefault="0050299E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41D27">
              <w:rPr>
                <w:rFonts w:ascii="Arial Narrow" w:hAnsi="Arial Narrow"/>
                <w:sz w:val="20"/>
                <w:szCs w:val="20"/>
              </w:rPr>
              <w:lastRenderedPageBreak/>
              <w:t>Severe problems</w:t>
            </w:r>
            <w:r w:rsidRPr="00B41D27">
              <w:rPr>
                <w:rFonts w:ascii="Arial Narrow" w:hAnsi="Arial Narrow"/>
                <w:sz w:val="20"/>
                <w:szCs w:val="20"/>
              </w:rPr>
              <w:tab/>
              <w:t>12 (24%)</w:t>
            </w:r>
          </w:p>
          <w:p w:rsidR="0050299E" w:rsidRPr="00B41D27" w:rsidRDefault="0050299E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41D27">
              <w:rPr>
                <w:rFonts w:ascii="Arial Narrow" w:hAnsi="Arial Narrow"/>
                <w:sz w:val="20"/>
                <w:szCs w:val="20"/>
              </w:rPr>
              <w:t>Unable</w:t>
            </w:r>
            <w:r w:rsidRPr="00B41D27">
              <w:rPr>
                <w:rFonts w:ascii="Arial Narrow" w:hAnsi="Arial Narrow"/>
                <w:sz w:val="20"/>
                <w:szCs w:val="20"/>
              </w:rPr>
              <w:tab/>
              <w:t>1 (2%)</w:t>
            </w:r>
          </w:p>
          <w:p w:rsidR="0050299E" w:rsidRPr="00B41D27" w:rsidRDefault="0050299E" w:rsidP="00B41D27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B41D27">
              <w:rPr>
                <w:rFonts w:ascii="Arial Narrow" w:hAnsi="Arial Narrow"/>
                <w:b/>
                <w:sz w:val="20"/>
                <w:szCs w:val="20"/>
              </w:rPr>
              <w:t>Pain discomfort</w:t>
            </w:r>
            <w:r w:rsidRPr="00B41D27">
              <w:rPr>
                <w:rFonts w:ascii="Arial Narrow" w:hAnsi="Arial Narrow"/>
                <w:b/>
                <w:sz w:val="20"/>
                <w:szCs w:val="20"/>
              </w:rPr>
              <w:tab/>
            </w:r>
          </w:p>
          <w:p w:rsidR="0050299E" w:rsidRPr="00B41D27" w:rsidRDefault="0050299E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41D27">
              <w:rPr>
                <w:rFonts w:ascii="Arial Narrow" w:hAnsi="Arial Narrow"/>
                <w:sz w:val="20"/>
                <w:szCs w:val="20"/>
              </w:rPr>
              <w:t>No pain</w:t>
            </w:r>
            <w:r w:rsidRPr="00B41D27">
              <w:rPr>
                <w:rFonts w:ascii="Arial Narrow" w:hAnsi="Arial Narrow"/>
                <w:sz w:val="20"/>
                <w:szCs w:val="20"/>
              </w:rPr>
              <w:tab/>
              <w:t>1 (2%)</w:t>
            </w:r>
          </w:p>
          <w:p w:rsidR="0050299E" w:rsidRPr="00B41D27" w:rsidRDefault="0050299E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41D27">
              <w:rPr>
                <w:rFonts w:ascii="Arial Narrow" w:hAnsi="Arial Narrow"/>
                <w:sz w:val="20"/>
                <w:szCs w:val="20"/>
              </w:rPr>
              <w:t>Slight pain</w:t>
            </w:r>
            <w:r w:rsidRPr="00B41D27">
              <w:rPr>
                <w:rFonts w:ascii="Arial Narrow" w:hAnsi="Arial Narrow"/>
                <w:sz w:val="20"/>
                <w:szCs w:val="20"/>
              </w:rPr>
              <w:tab/>
              <w:t>5 (10%)</w:t>
            </w:r>
          </w:p>
          <w:p w:rsidR="0050299E" w:rsidRPr="00B41D27" w:rsidRDefault="0050299E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41D27">
              <w:rPr>
                <w:rFonts w:ascii="Arial Narrow" w:hAnsi="Arial Narrow"/>
                <w:sz w:val="20"/>
                <w:szCs w:val="20"/>
              </w:rPr>
              <w:t>Moderate pain</w:t>
            </w:r>
            <w:r w:rsidRPr="00B41D27">
              <w:rPr>
                <w:rFonts w:ascii="Arial Narrow" w:hAnsi="Arial Narrow"/>
                <w:sz w:val="20"/>
                <w:szCs w:val="20"/>
              </w:rPr>
              <w:tab/>
              <w:t>23 (46%)</w:t>
            </w:r>
          </w:p>
          <w:p w:rsidR="0050299E" w:rsidRPr="00B41D27" w:rsidRDefault="0050299E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41D27">
              <w:rPr>
                <w:rFonts w:ascii="Arial Narrow" w:hAnsi="Arial Narrow"/>
                <w:sz w:val="20"/>
                <w:szCs w:val="20"/>
              </w:rPr>
              <w:t>Severe pain</w:t>
            </w:r>
            <w:r w:rsidRPr="00B41D27">
              <w:rPr>
                <w:rFonts w:ascii="Arial Narrow" w:hAnsi="Arial Narrow"/>
                <w:sz w:val="20"/>
                <w:szCs w:val="20"/>
              </w:rPr>
              <w:tab/>
              <w:t>17 (34%)</w:t>
            </w:r>
          </w:p>
          <w:p w:rsidR="0050299E" w:rsidRPr="00B41D27" w:rsidRDefault="0050299E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41D27">
              <w:rPr>
                <w:rFonts w:ascii="Arial Narrow" w:hAnsi="Arial Narrow"/>
                <w:sz w:val="20"/>
                <w:szCs w:val="20"/>
              </w:rPr>
              <w:t>Extreme pain</w:t>
            </w:r>
            <w:r w:rsidRPr="00B41D27">
              <w:rPr>
                <w:rFonts w:ascii="Arial Narrow" w:hAnsi="Arial Narrow"/>
                <w:sz w:val="20"/>
                <w:szCs w:val="20"/>
              </w:rPr>
              <w:tab/>
              <w:t>4 (8%)</w:t>
            </w:r>
          </w:p>
          <w:p w:rsidR="0050299E" w:rsidRPr="00B41D27" w:rsidRDefault="0050299E" w:rsidP="00B41D27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B41D27">
              <w:rPr>
                <w:rFonts w:ascii="Arial Narrow" w:hAnsi="Arial Narrow"/>
                <w:b/>
                <w:sz w:val="20"/>
                <w:szCs w:val="20"/>
              </w:rPr>
              <w:t>Anxiety/depression</w:t>
            </w:r>
            <w:r w:rsidRPr="00B41D27">
              <w:rPr>
                <w:rFonts w:ascii="Arial Narrow" w:hAnsi="Arial Narrow"/>
                <w:b/>
                <w:sz w:val="20"/>
                <w:szCs w:val="20"/>
              </w:rPr>
              <w:tab/>
            </w:r>
          </w:p>
          <w:p w:rsidR="0050299E" w:rsidRPr="00B41D27" w:rsidRDefault="0050299E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41D27">
              <w:rPr>
                <w:rFonts w:ascii="Arial Narrow" w:hAnsi="Arial Narrow"/>
                <w:sz w:val="20"/>
                <w:szCs w:val="20"/>
              </w:rPr>
              <w:t>Not anxious</w:t>
            </w:r>
            <w:r w:rsidRPr="00B41D27">
              <w:rPr>
                <w:rFonts w:ascii="Arial Narrow" w:hAnsi="Arial Narrow"/>
                <w:sz w:val="20"/>
                <w:szCs w:val="20"/>
              </w:rPr>
              <w:tab/>
              <w:t>10 (20%)</w:t>
            </w:r>
          </w:p>
          <w:p w:rsidR="0050299E" w:rsidRPr="00B41D27" w:rsidRDefault="0050299E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41D27">
              <w:rPr>
                <w:rFonts w:ascii="Arial Narrow" w:hAnsi="Arial Narrow"/>
                <w:sz w:val="20"/>
                <w:szCs w:val="20"/>
              </w:rPr>
              <w:t>Slightly anxious</w:t>
            </w:r>
            <w:r w:rsidRPr="00B41D27">
              <w:rPr>
                <w:rFonts w:ascii="Arial Narrow" w:hAnsi="Arial Narrow"/>
                <w:sz w:val="20"/>
                <w:szCs w:val="20"/>
              </w:rPr>
              <w:tab/>
              <w:t>15 (30%)</w:t>
            </w:r>
          </w:p>
          <w:p w:rsidR="0050299E" w:rsidRPr="00B41D27" w:rsidRDefault="0050299E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41D27">
              <w:rPr>
                <w:rFonts w:ascii="Arial Narrow" w:hAnsi="Arial Narrow"/>
                <w:sz w:val="20"/>
                <w:szCs w:val="20"/>
              </w:rPr>
              <w:t>Moderately anxious</w:t>
            </w:r>
            <w:r w:rsidRPr="00B41D27">
              <w:rPr>
                <w:rFonts w:ascii="Arial Narrow" w:hAnsi="Arial Narrow"/>
                <w:sz w:val="20"/>
                <w:szCs w:val="20"/>
              </w:rPr>
              <w:tab/>
              <w:t>20 (40%)</w:t>
            </w:r>
          </w:p>
          <w:p w:rsidR="0050299E" w:rsidRPr="00B41D27" w:rsidRDefault="0050299E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41D27">
              <w:rPr>
                <w:rFonts w:ascii="Arial Narrow" w:hAnsi="Arial Narrow"/>
                <w:sz w:val="20"/>
                <w:szCs w:val="20"/>
              </w:rPr>
              <w:t>Severely anxious</w:t>
            </w:r>
            <w:r w:rsidRPr="00B41D27">
              <w:rPr>
                <w:rFonts w:ascii="Arial Narrow" w:hAnsi="Arial Narrow"/>
                <w:sz w:val="20"/>
                <w:szCs w:val="20"/>
              </w:rPr>
              <w:tab/>
              <w:t>2 (4%)</w:t>
            </w:r>
          </w:p>
          <w:p w:rsidR="0050299E" w:rsidRPr="00B41D27" w:rsidRDefault="0050299E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41D27">
              <w:rPr>
                <w:rFonts w:ascii="Arial Narrow" w:hAnsi="Arial Narrow"/>
                <w:sz w:val="20"/>
                <w:szCs w:val="20"/>
              </w:rPr>
              <w:t>Extremely anxious</w:t>
            </w:r>
            <w:r w:rsidRPr="00B41D27">
              <w:rPr>
                <w:rFonts w:ascii="Arial Narrow" w:hAnsi="Arial Narrow"/>
                <w:sz w:val="20"/>
                <w:szCs w:val="20"/>
              </w:rPr>
              <w:tab/>
              <w:t>3 (6%)</w:t>
            </w:r>
          </w:p>
          <w:p w:rsidR="0050299E" w:rsidRDefault="0050299E" w:rsidP="00B41D2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0" w:type="dxa"/>
          </w:tcPr>
          <w:p w:rsidR="0050299E" w:rsidRPr="00B41D27" w:rsidRDefault="0050299E" w:rsidP="00B41D27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250" w:type="dxa"/>
          </w:tcPr>
          <w:p w:rsidR="0050299E" w:rsidRPr="00B41D27" w:rsidRDefault="0050299E" w:rsidP="00B41D27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</w:tbl>
    <w:p w:rsidR="00017A13" w:rsidRPr="00017A13" w:rsidRDefault="00017A13">
      <w:pPr>
        <w:rPr>
          <w:rFonts w:ascii="Arial" w:hAnsi="Arial" w:cs="Arial"/>
          <w:b/>
        </w:rPr>
      </w:pPr>
    </w:p>
    <w:sectPr w:rsidR="00017A13" w:rsidRPr="00017A13" w:rsidSect="00017A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A13"/>
    <w:rsid w:val="00017A13"/>
    <w:rsid w:val="003A0E38"/>
    <w:rsid w:val="003B069E"/>
    <w:rsid w:val="00500824"/>
    <w:rsid w:val="0050299E"/>
    <w:rsid w:val="0052101C"/>
    <w:rsid w:val="00B41D27"/>
    <w:rsid w:val="00BB4117"/>
    <w:rsid w:val="00DD40B0"/>
    <w:rsid w:val="00DE1A51"/>
    <w:rsid w:val="00E75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F6BE4"/>
  <w15:chartTrackingRefBased/>
  <w15:docId w15:val="{AF982456-68C5-4DE7-BC51-164D175CF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7A13"/>
    <w:pPr>
      <w:spacing w:after="0" w:line="240" w:lineRule="auto"/>
    </w:pPr>
    <w:rPr>
      <w:rFonts w:ascii="Times New Roman" w:hAnsi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Walker-Bone</dc:creator>
  <cp:keywords/>
  <dc:description/>
  <cp:lastModifiedBy>Karen Walker-Bone</cp:lastModifiedBy>
  <cp:revision>6</cp:revision>
  <dcterms:created xsi:type="dcterms:W3CDTF">2022-02-16T04:48:00Z</dcterms:created>
  <dcterms:modified xsi:type="dcterms:W3CDTF">2022-04-21T02:43:00Z</dcterms:modified>
</cp:coreProperties>
</file>